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B52" w:rsidRPr="00F87811" w:rsidRDefault="008E0B52" w:rsidP="008E0B52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F87811">
        <w:rPr>
          <w:rFonts w:ascii="Times New Roman" w:hAnsi="Times New Roman"/>
          <w:b/>
          <w:sz w:val="24"/>
          <w:szCs w:val="24"/>
        </w:rPr>
        <w:t xml:space="preserve">Table </w:t>
      </w:r>
      <w:r w:rsidR="007308FD">
        <w:rPr>
          <w:rFonts w:ascii="Times New Roman" w:hAnsi="Times New Roman" w:hint="eastAsia"/>
          <w:b/>
          <w:sz w:val="24"/>
          <w:szCs w:val="24"/>
        </w:rPr>
        <w:t>S</w:t>
      </w:r>
      <w:r w:rsidRPr="00F87811">
        <w:rPr>
          <w:rFonts w:ascii="Times New Roman" w:hAnsi="Times New Roman" w:hint="eastAsia"/>
          <w:b/>
          <w:sz w:val="24"/>
          <w:szCs w:val="24"/>
        </w:rPr>
        <w:t>2</w:t>
      </w:r>
      <w:r w:rsidRPr="00F87811">
        <w:rPr>
          <w:rFonts w:ascii="Times New Roman" w:hAnsi="Times New Roman"/>
          <w:b/>
          <w:sz w:val="24"/>
          <w:szCs w:val="24"/>
        </w:rPr>
        <w:t>. Summary of the included studies on herbal medicines for Parkinson’s disease</w:t>
      </w:r>
    </w:p>
    <w:tbl>
      <w:tblPr>
        <w:tblW w:w="6442" w:type="pct"/>
        <w:tblLook w:val="04A0"/>
      </w:tblPr>
      <w:tblGrid>
        <w:gridCol w:w="1060"/>
        <w:gridCol w:w="971"/>
        <w:gridCol w:w="1593"/>
        <w:gridCol w:w="1460"/>
        <w:gridCol w:w="1577"/>
        <w:gridCol w:w="636"/>
        <w:gridCol w:w="1249"/>
        <w:gridCol w:w="998"/>
        <w:gridCol w:w="1185"/>
        <w:gridCol w:w="1178"/>
      </w:tblGrid>
      <w:tr w:rsidR="00A47D5E" w:rsidRPr="00F87811" w:rsidTr="00AF4702">
        <w:trPr>
          <w:gridAfter w:val="2"/>
          <w:wAfter w:w="1115" w:type="pct"/>
          <w:trHeight w:val="830"/>
        </w:trPr>
        <w:tc>
          <w:tcPr>
            <w:tcW w:w="445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bookmarkEnd w:id="0"/>
          <w:p w:rsidR="008E0B52" w:rsidRPr="00F87811" w:rsidRDefault="008E0B52" w:rsidP="00FA0A09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First author Year [Ref]</w:t>
            </w:r>
          </w:p>
        </w:tc>
        <w:tc>
          <w:tcPr>
            <w:tcW w:w="408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p w:rsidR="008E0B52" w:rsidRPr="00F87811" w:rsidRDefault="008E0B52" w:rsidP="008E0B52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Disease duration (mean, SD)/Severity</w:t>
            </w:r>
            <w:r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(mean, SD)</w:t>
            </w:r>
          </w:p>
        </w:tc>
        <w:tc>
          <w:tcPr>
            <w:tcW w:w="594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p w:rsidR="008E0B52" w:rsidRPr="00F87811" w:rsidRDefault="008E0B52" w:rsidP="008E0B52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Intervention</w:t>
            </w:r>
            <w:r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for the treatment group</w:t>
            </w:r>
            <w:r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(treatment period, number)</w:t>
            </w:r>
          </w:p>
        </w:tc>
        <w:tc>
          <w:tcPr>
            <w:tcW w:w="516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p w:rsidR="008E0B52" w:rsidRPr="00F87811" w:rsidRDefault="008E0B52" w:rsidP="008E0B52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Intervention</w:t>
            </w:r>
            <w:r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for the control group</w:t>
            </w:r>
            <w:r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(number)</w:t>
            </w:r>
          </w:p>
        </w:tc>
        <w:tc>
          <w:tcPr>
            <w:tcW w:w="527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p w:rsidR="008E0B52" w:rsidRPr="00F87811" w:rsidRDefault="008E0B52" w:rsidP="00FA0A09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Outcome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p w:rsidR="008E0B52" w:rsidRPr="00F87811" w:rsidRDefault="008E0B52" w:rsidP="00FA0A09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Time of the last follow-up</w:t>
            </w:r>
          </w:p>
        </w:tc>
        <w:tc>
          <w:tcPr>
            <w:tcW w:w="623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p w:rsidR="008E0B52" w:rsidRPr="00F87811" w:rsidRDefault="008E0B52" w:rsidP="008E0B52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 w:hint="eastAsia"/>
                <w:b/>
                <w:sz w:val="14"/>
                <w:szCs w:val="14"/>
              </w:rPr>
              <w:t>Effect size estimates</w:t>
            </w:r>
            <w:r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 w:hint="eastAsia"/>
                <w:b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 xml:space="preserve">RR </w:t>
            </w:r>
            <w:r w:rsidRPr="00F87811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or </w:t>
            </w: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 w:hint="eastAsia"/>
                <w:b/>
                <w:sz w:val="14"/>
                <w:szCs w:val="14"/>
              </w:rPr>
              <w:t>MD)</w:t>
            </w:r>
          </w:p>
        </w:tc>
        <w:tc>
          <w:tcPr>
            <w:tcW w:w="419" w:type="pct"/>
            <w:tcBorders>
              <w:top w:val="single" w:sz="12" w:space="0" w:color="000000"/>
              <w:bottom w:val="single" w:sz="8" w:space="0" w:color="000000"/>
            </w:tcBorders>
            <w:shd w:val="pct20" w:color="auto" w:fill="auto"/>
            <w:vAlign w:val="center"/>
          </w:tcPr>
          <w:p w:rsidR="008E0B52" w:rsidRPr="00F87811" w:rsidRDefault="008E0B52" w:rsidP="00FA0A09">
            <w:pPr>
              <w:spacing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87811">
              <w:rPr>
                <w:rFonts w:ascii="Times New Roman" w:hAnsi="Times New Roman"/>
                <w:b/>
                <w:sz w:val="14"/>
                <w:szCs w:val="14"/>
              </w:rPr>
              <w:t>Risk of bias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bookmarkStart w:id="1" w:name="OLE_LINK1"/>
            <w:r w:rsidRPr="00F87811">
              <w:rPr>
                <w:rFonts w:ascii="Times New Roman" w:hAnsi="Times New Roman"/>
                <w:sz w:val="14"/>
                <w:szCs w:val="14"/>
              </w:rPr>
              <w:t>Serrano 2001</w:t>
            </w:r>
            <w:bookmarkEnd w:id="1"/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19]</w:t>
            </w:r>
          </w:p>
        </w:tc>
        <w:tc>
          <w:tcPr>
            <w:tcW w:w="408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4.9, 10.3 m/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anisteriopsis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Caapi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extract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once, n=15)</w:t>
            </w:r>
          </w:p>
        </w:tc>
        <w:tc>
          <w:tcPr>
            <w:tcW w:w="516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Placebo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15)</w:t>
            </w:r>
          </w:p>
        </w:tc>
        <w:tc>
          <w:tcPr>
            <w:tcW w:w="527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T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otal UPDRS score</w:t>
            </w:r>
          </w:p>
        </w:tc>
        <w:tc>
          <w:tcPr>
            <w:tcW w:w="353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hrs</w:t>
            </w:r>
          </w:p>
        </w:tc>
        <w:tc>
          <w:tcPr>
            <w:tcW w:w="623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MD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-27.40 [-28.19, -26.61]</w:t>
            </w:r>
          </w:p>
        </w:tc>
        <w:tc>
          <w:tcPr>
            <w:tcW w:w="419" w:type="pct"/>
            <w:tcBorders>
              <w:top w:val="single" w:sz="8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L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,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L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,U,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L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Cui 2003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0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15, 4.72 y/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total UPDRS score 58.15, 47.20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ushenpingchan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formula + 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bid for 3 months, n=35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30 to2000mg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5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33 [0.90, 1.97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8E0B52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Total UPDRS score</w:t>
            </w:r>
          </w:p>
        </w:tc>
        <w:tc>
          <w:tcPr>
            <w:tcW w:w="353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3.30 [-16.79, 10.19]</w:t>
            </w:r>
          </w:p>
        </w:tc>
        <w:tc>
          <w:tcPr>
            <w:tcW w:w="419" w:type="pct"/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8E0B52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199.30 [-367.65, -30.95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ao 2007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1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53, 0.44 y/</w:t>
            </w:r>
          </w:p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H-Y staging 1.8, 0.47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ushenyanggan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recipe + 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2 months, n=55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Levodopa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58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>
              <w:rPr>
                <w:rFonts w:ascii="Times New Roman" w:hAnsi="Times New Roman"/>
                <w:sz w:val="14"/>
                <w:szCs w:val="14"/>
              </w:rPr>
              <w:t>Total UPDRS score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1)MD -5.10 [-6.01, -4.19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L,H,U,U,L</w:t>
            </w:r>
          </w:p>
        </w:tc>
      </w:tr>
      <w:tr w:rsidR="008E0B52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H-Y staging</w:t>
            </w:r>
          </w:p>
        </w:tc>
        <w:tc>
          <w:tcPr>
            <w:tcW w:w="353" w:type="pct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20 [-0.40, 0.00]</w:t>
            </w:r>
          </w:p>
        </w:tc>
        <w:tc>
          <w:tcPr>
            <w:tcW w:w="419" w:type="pct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8E0B52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Dose</w:t>
            </w:r>
            <w:r w:rsidR="00AF4702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of levodopa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80.03 [-113.25, -46.81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iu 1994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2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A:6y, B:5.8y/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udushujingxifen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tang + (B)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45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75 to 1000m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romocripti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.5 to 20mg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 w:hint="eastAsia"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1)RR 1.21 [0.92, 1.57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U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Dou 2006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3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1.4, 4.6 y/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ushenhuoxi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recipe + (B)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2 weeks, n=52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500 to 600mg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kern w:val="0"/>
                <w:sz w:val="14"/>
                <w:szCs w:val="14"/>
              </w:rPr>
              <w:t>bromocriptine</w:t>
            </w:r>
            <w:proofErr w:type="spellEnd"/>
            <w:r w:rsidRPr="00F87811">
              <w:rPr>
                <w:rFonts w:ascii="Times New Roman" w:hAnsi="Times New Roman"/>
                <w:kern w:val="0"/>
                <w:sz w:val="14"/>
                <w:szCs w:val="14"/>
              </w:rPr>
              <w:t xml:space="preserve"> 2.5 to 10mg</w:t>
            </w:r>
            <w:r w:rsidR="00B60B76"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kern w:val="0"/>
                <w:sz w:val="14"/>
                <w:szCs w:val="14"/>
              </w:rPr>
              <w:t>(n=37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0 [0.95, 1.53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U,H,L,U,L</w:t>
            </w: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60B76" w:rsidRPr="00F87811" w:rsidRDefault="00B60B76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)MD -121.20 [-149.04, -93.36]</w:t>
            </w:r>
          </w:p>
        </w:tc>
        <w:tc>
          <w:tcPr>
            <w:tcW w:w="419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60B76" w:rsidRPr="00F87811" w:rsidRDefault="00B60B76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romocriptine</w:t>
            </w:r>
            <w:proofErr w:type="spellEnd"/>
          </w:p>
        </w:tc>
        <w:tc>
          <w:tcPr>
            <w:tcW w:w="35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2.48 [-2.70, -2.26]</w:t>
            </w:r>
          </w:p>
        </w:tc>
        <w:tc>
          <w:tcPr>
            <w:tcW w:w="419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60B76" w:rsidRPr="00F87811" w:rsidRDefault="00B60B76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 w:hint="eastAsia"/>
                <w:sz w:val="14"/>
                <w:szCs w:val="14"/>
              </w:rPr>
              <w:t>(4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)Nausea and vomiting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 w:hint="eastAsia"/>
                <w:sz w:val="14"/>
                <w:szCs w:val="14"/>
              </w:rPr>
              <w:t>(4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)RR 0.40 [0.20, 0.81]</w:t>
            </w:r>
          </w:p>
        </w:tc>
        <w:tc>
          <w:tcPr>
            <w:tcW w:w="419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B60B76" w:rsidRPr="00F87811" w:rsidRDefault="00B60B76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 w:hint="eastAsia"/>
                <w:sz w:val="14"/>
                <w:szCs w:val="14"/>
              </w:rPr>
              <w:t>(5)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Constipation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 w:hint="eastAsia"/>
                <w:sz w:val="14"/>
                <w:szCs w:val="14"/>
              </w:rPr>
              <w:t>(5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)RR 0.11 [0.03, 0.46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Carroll 2004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4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4 y/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3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Cannado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capsule + western drug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4 weeks, n=9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Placebo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stern drug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8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Dyskinesia score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 week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0.56 [-1.11, 2.23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L,L,L,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U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,U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Yang 2010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5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35, 2.19 y/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Chaihushug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s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for 8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weeks,n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Paroxetine 20mg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depression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8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9 [0.99, 1.67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U,L,U,L</w:t>
            </w: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60B76" w:rsidRPr="00F87811" w:rsidRDefault="00B60B76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HAM-D</w:t>
            </w:r>
          </w:p>
        </w:tc>
        <w:tc>
          <w:tcPr>
            <w:tcW w:w="35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2)MD -4.10 [-5.17, -3.03]</w:t>
            </w:r>
          </w:p>
        </w:tc>
        <w:tc>
          <w:tcPr>
            <w:tcW w:w="419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B60B76" w:rsidRPr="00F87811" w:rsidRDefault="00B60B76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48 [0.31, 0.74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ang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6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4.77, 2.94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Chu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="00B60B76">
              <w:rPr>
                <w:rFonts w:ascii="Times New Roman" w:hAnsi="Times New Roman" w:hint="eastAsia"/>
                <w:color w:val="00000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 (B)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4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Levodopa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m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trastal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50 mg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18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30 [0.97, 1.76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.42 [-3.06, 0.22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ang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a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7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&lt;6 m/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 to 2.5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_1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 (B)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1 session: 3 weeks, total 3 session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325mg bid</w:t>
            </w:r>
            <w:r w:rsidR="00B60B7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9 [0.99, 1.67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60B76" w:rsidRPr="00F87811" w:rsidRDefault="000040AF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60B76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.23 [-2.24, -0.22]</w:t>
            </w:r>
          </w:p>
        </w:tc>
        <w:tc>
          <w:tcPr>
            <w:tcW w:w="419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60B76" w:rsidRPr="00F87811" w:rsidRDefault="000040AF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60B76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1.20 [-2.73, 0.33]</w:t>
            </w:r>
          </w:p>
        </w:tc>
        <w:tc>
          <w:tcPr>
            <w:tcW w:w="419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60B76" w:rsidRPr="00F87811" w:rsidRDefault="000040AF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4)UPDRS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60B76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1.90 [-3.40, -0.40]</w:t>
            </w:r>
          </w:p>
        </w:tc>
        <w:tc>
          <w:tcPr>
            <w:tcW w:w="419" w:type="pct"/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60B76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B60B76" w:rsidRPr="00F87811" w:rsidRDefault="000040AF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5)UPDRS IV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B60B76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0.04 [-0.63, 0.55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B60B76" w:rsidRPr="00F87811" w:rsidRDefault="00B60B7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ang 2006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8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85, 2.60 y/</w:t>
            </w:r>
            <w:r w:rsidR="000040A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.02, 0.65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_1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 mg</w:t>
            </w:r>
            <w:r w:rsidR="000040A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1 session: 3 weeks, total 3 session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B)Placebo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 mg</w:t>
            </w:r>
            <w:r w:rsidR="000040A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9 [0.99, 1.67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U,L,U,U,L</w:t>
            </w:r>
          </w:p>
        </w:tc>
      </w:tr>
      <w:tr w:rsidR="000040AF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0040AF" w:rsidRPr="00F87811" w:rsidRDefault="000040AF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UPDRS I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2)MD -0.74 [-1.72, 0.24]</w:t>
            </w:r>
          </w:p>
        </w:tc>
        <w:tc>
          <w:tcPr>
            <w:tcW w:w="419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040AF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0040AF" w:rsidRPr="00F87811" w:rsidRDefault="000040AF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1.87 [-4.55, 0.81]</w:t>
            </w:r>
          </w:p>
        </w:tc>
        <w:tc>
          <w:tcPr>
            <w:tcW w:w="419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040AF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0040AF" w:rsidRPr="00F87811" w:rsidRDefault="000040AF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4)UPDRS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3.57 [-7.00, -0.14]</w:t>
            </w:r>
          </w:p>
        </w:tc>
        <w:tc>
          <w:tcPr>
            <w:tcW w:w="419" w:type="pct"/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040AF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5)UPDRS IV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1.16 [-2.49, 0.17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0040AF" w:rsidRPr="00F87811" w:rsidRDefault="000040A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u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29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40, 2.43 y/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.22, 0.68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_2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 (B)</w:t>
            </w:r>
          </w:p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for 6 months, n=34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Conventional treatment</w:t>
            </w:r>
          </w:p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n=31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1)UPDRS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  <w:p w:rsidR="008E0B52" w:rsidRPr="00F87811" w:rsidRDefault="008E0B52" w:rsidP="00AF4702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Constipation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4.30 [-7.79, -0.81]</w:t>
            </w:r>
          </w:p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RR 0.48 [0.29, 0.78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Teng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0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0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_3</w:t>
            </w:r>
            <w:r w:rsidR="00A47D5E">
              <w:rPr>
                <w:rFonts w:ascii="Times New Roman" w:hAnsi="Times New Roman" w:hint="eastAsia"/>
                <w:color w:val="00000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>(for 3 months, n=32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AF470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lastRenderedPageBreak/>
              <w:t>(B)</w:t>
            </w:r>
            <w:proofErr w:type="spellStart"/>
            <w:r w:rsidR="008E0B52" w:rsidRPr="00F87811">
              <w:rPr>
                <w:rFonts w:ascii="Times New Roman" w:hAnsi="Times New Roman"/>
                <w:sz w:val="14"/>
                <w:szCs w:val="14"/>
              </w:rPr>
              <w:t>Levodopa</w:t>
            </w:r>
            <w:proofErr w:type="spellEnd"/>
            <w:r w:rsidR="008E0B52" w:rsidRPr="00F87811">
              <w:rPr>
                <w:rFonts w:ascii="Times New Roman" w:hAnsi="Times New Roman"/>
                <w:sz w:val="14"/>
                <w:szCs w:val="14"/>
              </w:rPr>
              <w:t xml:space="preserve"> 750mg, </w:t>
            </w:r>
            <w:proofErr w:type="spellStart"/>
            <w:r w:rsidR="008E0B52" w:rsidRPr="00F87811">
              <w:rPr>
                <w:rFonts w:ascii="Times New Roman" w:hAnsi="Times New Roman"/>
                <w:sz w:val="14"/>
                <w:szCs w:val="14"/>
              </w:rPr>
              <w:lastRenderedPageBreak/>
              <w:t>artane</w:t>
            </w:r>
            <w:proofErr w:type="spellEnd"/>
            <w:r w:rsidR="008E0B52" w:rsidRPr="00F87811">
              <w:rPr>
                <w:rFonts w:ascii="Times New Roman" w:hAnsi="Times New Roman"/>
                <w:sz w:val="14"/>
                <w:szCs w:val="14"/>
              </w:rPr>
              <w:t xml:space="preserve"> 6mg, </w:t>
            </w:r>
            <w:proofErr w:type="spellStart"/>
            <w:r w:rsidR="008E0B52" w:rsidRPr="00F87811">
              <w:rPr>
                <w:rFonts w:ascii="Times New Roman" w:hAnsi="Times New Roman"/>
                <w:sz w:val="14"/>
                <w:szCs w:val="14"/>
              </w:rPr>
              <w:t>amantadine</w:t>
            </w:r>
            <w:proofErr w:type="spellEnd"/>
            <w:r w:rsidR="008E0B52" w:rsidRPr="00F87811">
              <w:rPr>
                <w:rFonts w:ascii="Times New Roman" w:hAnsi="Times New Roman"/>
                <w:sz w:val="14"/>
                <w:szCs w:val="14"/>
              </w:rPr>
              <w:t xml:space="preserve"> 300mg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="008E0B52"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 xml:space="preserve">(1)Global improvement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>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 xml:space="preserve">3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>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 xml:space="preserve">(1)RR 1.00 [0.94,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>1.06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>U,U,H,U,U,L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lastRenderedPageBreak/>
              <w:t>Ai 2004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1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A:5.6y, B:5.9y/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Dingz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_4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 (B)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23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750m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mg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21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8E0B52" w:rsidRPr="00F87811" w:rsidRDefault="008E0B52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2 [0.89, 1.67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H,U,H,U,U,U</w:t>
            </w:r>
          </w:p>
        </w:tc>
      </w:tr>
      <w:tr w:rsidR="00A47D5E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A47D5E" w:rsidRPr="00F87811" w:rsidRDefault="00A47D5E" w:rsidP="00AF4702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RR 0.39 [0.18, 0.83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Gu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2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2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H-Y staging 2.47, 1.33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F11D8F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Di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yi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6 months, n=3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F11D8F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mg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F11D8F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1)Global improvement of symptoms 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18 [0.91, 1.53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A47D5E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Yuan 2005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3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A47D5E" w:rsidRPr="00F87811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F11D8F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Fufangja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0 days, n=6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F11D8F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6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F11D8F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0 day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40 [1.16, 1.70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A47D5E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ao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4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58, 3.20 y/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.5 to 4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F11D8F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Guilin</w:t>
            </w:r>
            <w:r w:rsidR="00A36153">
              <w:rPr>
                <w:rFonts w:ascii="Times New Roman" w:hAnsi="Times New Roman" w:hint="eastAsia"/>
                <w:color w:val="000000"/>
                <w:sz w:val="14"/>
                <w:szCs w:val="14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apsul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for 12 weeks, n=28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F11D8F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Placebo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25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F11D8F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="00A47D5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1) A:B RR 1.30 [0.83, 2.06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8E0B52" w:rsidRPr="00F87811" w:rsidRDefault="008E0B52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U,L,U,U,L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C)Levodopa + (A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94)</w:t>
            </w:r>
          </w:p>
        </w:tc>
        <w:tc>
          <w:tcPr>
            <w:tcW w:w="527" w:type="pct"/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/>
                <w:sz w:val="14"/>
                <w:szCs w:val="14"/>
              </w:rPr>
              <w:t>Total UPDRS score</w:t>
            </w:r>
          </w:p>
        </w:tc>
        <w:tc>
          <w:tcPr>
            <w:tcW w:w="35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) C</w:t>
            </w:r>
            <w:proofErr w:type="gramStart"/>
            <w:r w:rsidRPr="00F87811">
              <w:rPr>
                <w:rFonts w:ascii="Times New Roman" w:hAnsi="Times New Roman"/>
                <w:sz w:val="14"/>
                <w:szCs w:val="14"/>
              </w:rPr>
              <w:t>:D</w:t>
            </w:r>
            <w:proofErr w:type="gram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RR 1.11 [0.92, 1.33]</w:t>
            </w:r>
          </w:p>
        </w:tc>
        <w:tc>
          <w:tcPr>
            <w:tcW w:w="419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D)Levodopa + 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95)</w:t>
            </w:r>
          </w:p>
        </w:tc>
        <w:tc>
          <w:tcPr>
            <w:tcW w:w="527" w:type="pct"/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1) A:B MD -3.45 [-14.99, 8.09]</w:t>
            </w:r>
          </w:p>
        </w:tc>
        <w:tc>
          <w:tcPr>
            <w:tcW w:w="419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4)UPDRS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) C</w:t>
            </w:r>
            <w:proofErr w:type="gramStart"/>
            <w:r w:rsidRPr="00F87811">
              <w:rPr>
                <w:rFonts w:ascii="Times New Roman" w:hAnsi="Times New Roman"/>
                <w:sz w:val="14"/>
                <w:szCs w:val="14"/>
              </w:rPr>
              <w:t>:D</w:t>
            </w:r>
            <w:proofErr w:type="gram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MD -2.95 [-9.55, 3.65]</w:t>
            </w:r>
          </w:p>
        </w:tc>
        <w:tc>
          <w:tcPr>
            <w:tcW w:w="419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2F7D8C" w:rsidRPr="00F87811" w:rsidTr="00AF4702">
        <w:tc>
          <w:tcPr>
            <w:tcW w:w="445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Dose of levodopa</w:t>
            </w:r>
          </w:p>
        </w:tc>
        <w:tc>
          <w:tcPr>
            <w:tcW w:w="35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 C</w:t>
            </w:r>
            <w:proofErr w:type="gramStart"/>
            <w:r w:rsidRPr="00F87811">
              <w:rPr>
                <w:rFonts w:ascii="Times New Roman" w:hAnsi="Times New Roman"/>
                <w:sz w:val="14"/>
                <w:szCs w:val="14"/>
              </w:rPr>
              <w:t>:D</w:t>
            </w:r>
            <w:proofErr w:type="gram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MD -1.17 [-3.42, 1.08]</w:t>
            </w:r>
          </w:p>
        </w:tc>
        <w:tc>
          <w:tcPr>
            <w:tcW w:w="419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9" w:type="pct"/>
            <w:vAlign w:val="center"/>
          </w:tcPr>
          <w:p w:rsidR="00A47D5E" w:rsidRPr="00F87811" w:rsidRDefault="00A47D5E" w:rsidP="00FA0A09">
            <w:pPr>
              <w:spacing w:line="240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pct"/>
            <w:vAlign w:val="center"/>
          </w:tcPr>
          <w:p w:rsidR="00A47D5E" w:rsidRPr="00F87811" w:rsidRDefault="00A47D5E" w:rsidP="00FA0A09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2F7D8C" w:rsidRPr="00F87811" w:rsidTr="00AF4702">
        <w:tc>
          <w:tcPr>
            <w:tcW w:w="445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5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 C</w:t>
            </w:r>
            <w:proofErr w:type="gramStart"/>
            <w:r w:rsidRPr="00F87811">
              <w:rPr>
                <w:rFonts w:ascii="Times New Roman" w:hAnsi="Times New Roman"/>
                <w:sz w:val="14"/>
                <w:szCs w:val="14"/>
              </w:rPr>
              <w:t>:D</w:t>
            </w:r>
            <w:proofErr w:type="gram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MD -1.42 [-6.02, 3.18]</w:t>
            </w:r>
          </w:p>
        </w:tc>
        <w:tc>
          <w:tcPr>
            <w:tcW w:w="419" w:type="pct"/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9" w:type="pct"/>
            <w:vAlign w:val="center"/>
          </w:tcPr>
          <w:p w:rsidR="00A47D5E" w:rsidRPr="00F87811" w:rsidRDefault="00A47D5E" w:rsidP="00FA0A09">
            <w:pPr>
              <w:spacing w:line="240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pct"/>
            <w:vAlign w:val="center"/>
          </w:tcPr>
          <w:p w:rsidR="00A47D5E" w:rsidRPr="00F87811" w:rsidRDefault="00A47D5E" w:rsidP="00FA0A09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2F7D8C" w:rsidRPr="00F87811" w:rsidTr="00EB4751"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C</w:t>
            </w:r>
            <w:proofErr w:type="gramStart"/>
            <w:r w:rsidRPr="00F87811">
              <w:rPr>
                <w:rFonts w:ascii="Times New Roman" w:hAnsi="Times New Roman"/>
                <w:sz w:val="14"/>
                <w:szCs w:val="14"/>
              </w:rPr>
              <w:t>:D</w:t>
            </w:r>
            <w:proofErr w:type="gram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MD 12.38 [-41.50, 66.26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9" w:type="pct"/>
            <w:vAlign w:val="center"/>
          </w:tcPr>
          <w:p w:rsidR="00A47D5E" w:rsidRPr="00F87811" w:rsidRDefault="00A47D5E" w:rsidP="00FA0A09">
            <w:pPr>
              <w:spacing w:line="240" w:lineRule="auto"/>
              <w:jc w:val="lef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6" w:type="pct"/>
            <w:vAlign w:val="center"/>
          </w:tcPr>
          <w:p w:rsidR="00A47D5E" w:rsidRPr="00F87811" w:rsidRDefault="00A47D5E" w:rsidP="00FA0A09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Chang 2008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5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5, 1.40y/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>t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otal UPDRS score 63.42, 21.75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A47D5E" w:rsidRPr="00F87811" w:rsidRDefault="00A47D5E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Guilin</w:t>
            </w:r>
            <w:r w:rsidR="00A36153">
              <w:rPr>
                <w:rFonts w:ascii="Times New Roman" w:hAnsi="Times New Roman" w:hint="eastAsia"/>
                <w:color w:val="000000"/>
                <w:sz w:val="14"/>
                <w:szCs w:val="14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A47D5E" w:rsidRPr="00F87811" w:rsidRDefault="00A47D5E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375mg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</w:t>
            </w:r>
            <w:r w:rsidR="002F7D8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45 [1.20, 1.77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A47D5E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Total UPDRS score</w:t>
            </w:r>
          </w:p>
        </w:tc>
        <w:tc>
          <w:tcPr>
            <w:tcW w:w="353" w:type="pct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9.97 [-16.68, -3.25]</w:t>
            </w:r>
          </w:p>
        </w:tc>
        <w:tc>
          <w:tcPr>
            <w:tcW w:w="419" w:type="pct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r w:rsidR="002F7D8C" w:rsidRPr="00F87811">
              <w:rPr>
                <w:rFonts w:ascii="Times New Roman" w:hAnsi="Times New Roman"/>
                <w:sz w:val="14"/>
                <w:szCs w:val="14"/>
              </w:rPr>
              <w:t>Nausea &amp; vomiting</w:t>
            </w:r>
            <w:r w:rsidR="002F7D8C"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61 [0.33, 1.11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47D5E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Jiang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6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83, 1.62 y/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.5 to 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Guilin</w:t>
            </w:r>
            <w:r w:rsidR="00A36153">
              <w:rPr>
                <w:rFonts w:ascii="Times New Roman" w:hAnsi="Times New Roman" w:hint="eastAsia"/>
                <w:color w:val="000000"/>
                <w:sz w:val="14"/>
                <w:szCs w:val="14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</w:t>
            </w:r>
            <w:r w:rsidR="002F7D8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45 [1.20, 1.77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A47D5E" w:rsidRPr="00F87811" w:rsidRDefault="00A47D5E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U</w:t>
            </w:r>
          </w:p>
        </w:tc>
      </w:tr>
      <w:tr w:rsidR="00B82CDD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T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otal</w:t>
            </w:r>
            <w:r w:rsidR="002F7D8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UPDRS score</w:t>
            </w:r>
          </w:p>
        </w:tc>
        <w:tc>
          <w:tcPr>
            <w:tcW w:w="353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9.97 [-16.68, -3.25]</w:t>
            </w:r>
          </w:p>
        </w:tc>
        <w:tc>
          <w:tcPr>
            <w:tcW w:w="419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Nausea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61 [0.33, 1.11]</w:t>
            </w:r>
          </w:p>
        </w:tc>
        <w:tc>
          <w:tcPr>
            <w:tcW w:w="419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Constipation</w:t>
            </w:r>
            <w:r>
              <w:rPr>
                <w:rFonts w:ascii="Times New Roman" w:hAnsi="Times New Roman" w:hint="eastAsia"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RR 0.44 [0.15, 1.29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05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a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7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.93, 1.24 y/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UPDRS II+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1.21, 2.17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Guilin</w:t>
            </w:r>
            <w:r w:rsidR="00A36153">
              <w:rPr>
                <w:rFonts w:ascii="Times New Roman" w:hAnsi="Times New Roman" w:hint="eastAsia"/>
                <w:color w:val="000000"/>
                <w:sz w:val="14"/>
                <w:szCs w:val="14"/>
              </w:rPr>
              <w:t>g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8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87.5 mg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8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45 [1.20, 1.77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82CDD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I+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4.85 [-5.89, -3.81]</w:t>
            </w:r>
          </w:p>
        </w:tc>
        <w:tc>
          <w:tcPr>
            <w:tcW w:w="419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Nausea &amp; vomiting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61 [0.33, 1.11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Yang 2008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8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59, 3.01 y/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2.16, 0.92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Jianpiyis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8 weeks, n=32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4 to 6m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25 to 600 mg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2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1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8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5.08 [-8.84, -1.32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82CDD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H-Y staging</w:t>
            </w:r>
          </w:p>
        </w:tc>
        <w:tc>
          <w:tcPr>
            <w:tcW w:w="353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25 [-0.68, 0.18]</w:t>
            </w:r>
          </w:p>
        </w:tc>
        <w:tc>
          <w:tcPr>
            <w:tcW w:w="419" w:type="pct"/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36 [0.13, 1.03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Ming 2010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39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Jiaweidadingf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hu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28 day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B)Placebo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8 day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3.83 [1.82, 8.05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L,U,U,L</w:t>
            </w:r>
          </w:p>
        </w:tc>
      </w:tr>
      <w:tr w:rsidR="00B82CDD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82CDD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82CDD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09 [-1.11, 0.93]</w:t>
            </w:r>
          </w:p>
        </w:tc>
        <w:tc>
          <w:tcPr>
            <w:tcW w:w="419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B82CDD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B82CDD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5.53 [-8.63, -2.43]</w:t>
            </w:r>
          </w:p>
        </w:tc>
        <w:tc>
          <w:tcPr>
            <w:tcW w:w="419" w:type="pct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92A2C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92A2C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3.19 [-6.69, 0.31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Lian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8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0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.99, 0.7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Jiaweiguizhijiageg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75mg (1 session: 3 weeks, total 3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eesions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B)Placebo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75mg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1)UPDRS 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1)MD -0.87 [-1.84, 0.10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L,U,U,L</w:t>
            </w:r>
          </w:p>
        </w:tc>
      </w:tr>
      <w:tr w:rsidR="00F92A2C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92A2C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2.0</w:t>
            </w:r>
            <w:r>
              <w:rPr>
                <w:rFonts w:ascii="Times New Roman" w:hAnsi="Times New Roman"/>
                <w:sz w:val="14"/>
                <w:szCs w:val="14"/>
              </w:rPr>
              <w:t>3 [-4.70, 0.64]</w:t>
            </w:r>
          </w:p>
        </w:tc>
        <w:tc>
          <w:tcPr>
            <w:tcW w:w="419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92A2C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92A2C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2.93 [-6.20, 0.34]</w:t>
            </w:r>
          </w:p>
        </w:tc>
        <w:tc>
          <w:tcPr>
            <w:tcW w:w="419" w:type="pct"/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92A2C" w:rsidRPr="00F87811" w:rsidTr="00807B83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V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0.73 [-2.07, 0.61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ao 2003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1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UPDRS IV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2.06, 2.13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Kangpa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anule</w:t>
            </w:r>
            <w:r w:rsidR="00F92A2C">
              <w:rPr>
                <w:rFonts w:ascii="Times New Roman" w:hAnsi="Times New Roman"/>
                <w:sz w:val="14"/>
                <w:szCs w:val="14"/>
              </w:rPr>
              <w:t xml:space="preserve"> + (B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)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750-2000mg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26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3.13 [1.79, 5.46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U</w:t>
            </w:r>
          </w:p>
        </w:tc>
      </w:tr>
      <w:tr w:rsidR="00F92A2C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92A2C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V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8.94 [-10.30, -7.58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Yang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2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Kangzhanning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2 months, n=24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(n=24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Total UPDRS score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7.00 [-8.88, -5.12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F92A2C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Constipation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(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RR 0.50 [0.28, 0.88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ao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1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3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80, 1.90 y/</w:t>
            </w:r>
            <w:r w:rsidR="00F92A2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4.05, 3.17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Kangzhenzhiji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apsule</w:t>
            </w:r>
            <w:r w:rsidR="00F92A2C">
              <w:rPr>
                <w:rFonts w:ascii="Times New Roman" w:hAnsi="Times New Roman" w:hint="eastAsia"/>
                <w:color w:val="00000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Levodopa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</w:p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n=29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A:B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RR 0.97 [0.83, 1.13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F92A2C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92A2C" w:rsidRPr="00F87811" w:rsidRDefault="00F92A2C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C)(A)+(B)</w:t>
            </w:r>
            <w:r w:rsidR="002F7D8C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29)</w:t>
            </w: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92A2C" w:rsidRPr="00F87811" w:rsidRDefault="00F92A2C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A:B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MD -1.80 [-3.40, -0.20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92A2C" w:rsidRPr="00F87811" w:rsidRDefault="00F92A2C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Guo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4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4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.10, 2.80 y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4.51, 3.45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Kanl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="00FA0A09">
              <w:rPr>
                <w:rFonts w:ascii="Times New Roman" w:hAnsi="Times New Roman" w:hint="eastAsia"/>
                <w:color w:val="00000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2 weeks, n=2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500 to 1000 mg (n=2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A:B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RR 1.50 [0.79, 2.86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FA0A09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C)(A)+(B)</w:t>
            </w:r>
            <w:r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21)</w:t>
            </w: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 w:hint="eastAsia"/>
                <w:sz w:val="14"/>
                <w:szCs w:val="14"/>
              </w:rPr>
              <w:t>A: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B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MD -2.40 [-4.29, -0.51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Luo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1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5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total UPDRS score 48.65, 7.98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Lemai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anul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6 weeks, n=32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500 to 1000m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Vit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B6 30 mg (n=2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Total UPDRS score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5.40 [-10.05, -0.75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FA0A09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RR 0.94 [0.17, 5.13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Kim 2004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6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13, 3.14 y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.4, 0.76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Naokangni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apsul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Placebo+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53 [1.02, 2.31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U,L,U,U,L</w:t>
            </w: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Total UPDRS score</w:t>
            </w:r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6.00 [-11.24, -0.76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150.00 [-264.47, -35.53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Hu 2003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7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92, 1.22 y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Nuzhenyangyi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anul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2 months, n=3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Placebo+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53 [1.09, 2.16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H,L,L,U,U</w:t>
            </w: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Sun 2005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8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37, 4.48 y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.15, 0.8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 1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 (for 3 months, n=22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Madopar250mg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 n=19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="00FA0A09">
              <w:rPr>
                <w:rFonts w:ascii="Times New Roman" w:hAnsi="Times New Roman"/>
                <w:sz w:val="14"/>
                <w:szCs w:val="14"/>
              </w:rPr>
              <w:t>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1)RR 0.96 [0.84, 1.09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U,H,U,U,L</w:t>
            </w: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/>
                <w:sz w:val="14"/>
                <w:szCs w:val="14"/>
              </w:rPr>
              <w:t>Total UPDRS score</w:t>
            </w:r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9.04 [-17.11, -0.97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UPDRS 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0.73 [-1.65, 0.19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4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4.42 [-8.10, -0.74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4.16 [-8.59, 0.27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2F7D8C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6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V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6)MD -0.12 [-0.82, 0.58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Zhang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b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49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91, 2.16 y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, 0.76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 1 or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 2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 (1 session: 3 weeks, total 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 mg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1)RR 1.24 [0.94, 1.63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U</w:t>
            </w: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UPDRS I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73 [-1.58, 0.12]</w:t>
            </w:r>
          </w:p>
        </w:tc>
        <w:tc>
          <w:tcPr>
            <w:tcW w:w="419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UPDRS II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1.46 [-3.95, 1.03]</w:t>
            </w:r>
          </w:p>
        </w:tc>
        <w:tc>
          <w:tcPr>
            <w:tcW w:w="419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0.59 [-2.21, 3.39]</w:t>
            </w:r>
          </w:p>
        </w:tc>
        <w:tc>
          <w:tcPr>
            <w:tcW w:w="419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V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0.97 [-2.34, 0.40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Fan 2006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0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95, 4.39 y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.92, 0.6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 2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 (B)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mg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2.80 [1.15, 6.80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L,H,U,U,L</w:t>
            </w: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87 [-1.84, 0.10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2.03 [-4.70, 0.64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2.93 [-6.20, 0.34]</w:t>
            </w:r>
          </w:p>
        </w:tc>
        <w:tc>
          <w:tcPr>
            <w:tcW w:w="419" w:type="pct"/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V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0.73 [-2.10, 0.64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Zheng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6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1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&gt;6 m/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, 0.76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abi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 3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 mg</w:t>
            </w:r>
            <w:r w:rsidR="00FA0A09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1 session: 3 weeks, total 3 session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B)Placebo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 mg 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="00453E67">
              <w:rPr>
                <w:rFonts w:ascii="Times New Roman" w:hAnsi="Times New Roman"/>
                <w:sz w:val="14"/>
                <w:szCs w:val="14"/>
              </w:rPr>
              <w:t>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1)RR 2.60 [1.06, 6.39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L,U,U,L</w:t>
            </w: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FA0A09" w:rsidRPr="00F87811" w:rsidRDefault="00FA0A09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 </w:t>
            </w:r>
            <w:proofErr w:type="spellStart"/>
            <w:r w:rsidR="00453E67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FA0A09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67 [-1.64, 0.30]</w:t>
            </w:r>
          </w:p>
        </w:tc>
        <w:tc>
          <w:tcPr>
            <w:tcW w:w="419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FA0A09" w:rsidRPr="00F87811" w:rsidRDefault="00A7061E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3</w:t>
            </w:r>
            <w:r>
              <w:rPr>
                <w:rFonts w:ascii="Times New Roman" w:hAnsi="Times New Roman" w:hint="eastAsia"/>
                <w:sz w:val="14"/>
                <w:szCs w:val="14"/>
              </w:rPr>
              <w:t>)</w:t>
            </w:r>
            <w:r w:rsidR="00453E67">
              <w:rPr>
                <w:rFonts w:ascii="Times New Roman" w:hAnsi="Times New Roman"/>
                <w:sz w:val="14"/>
                <w:szCs w:val="14"/>
              </w:rPr>
              <w:t xml:space="preserve">UPDRS II </w:t>
            </w:r>
            <w:proofErr w:type="spellStart"/>
            <w:r w:rsidR="00453E67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FA0A09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2.24 [-5.21, 0.73]</w:t>
            </w:r>
          </w:p>
        </w:tc>
        <w:tc>
          <w:tcPr>
            <w:tcW w:w="419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FA0A09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FA0A09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3.23 [-6.72, 0.26]</w:t>
            </w:r>
          </w:p>
        </w:tc>
        <w:tc>
          <w:tcPr>
            <w:tcW w:w="419" w:type="pct"/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A0A09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A0A09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V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A0A09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0.83 [-2.23, 0.57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A0A09" w:rsidRPr="00F87811" w:rsidRDefault="00FA0A09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Chen 199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2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.2, 2.59 y/</w:t>
            </w:r>
            <w:r w:rsidR="00453E67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4, 4.4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Peibuganshen</w:t>
            </w:r>
            <w:proofErr w:type="spellEnd"/>
            <w:r w:rsidR="00453E67">
              <w:rPr>
                <w:rFonts w:ascii="Times New Roman" w:hAnsi="Times New Roman" w:hint="eastAsia"/>
                <w:color w:val="00000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453E67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,</w:t>
            </w:r>
            <w:r w:rsidR="00A7061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89 [1.01, 3.55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453E67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3.10 [-5.00, -1.2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An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3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84, 1.20 y/</w:t>
            </w:r>
            <w:r w:rsidR="00453E67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Qingxinhuat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="00453E67">
              <w:rPr>
                <w:rFonts w:ascii="Times New Roman" w:hAnsi="Times New Roman" w:hint="eastAsia"/>
                <w:color w:val="00000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2 weeks, n=3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750mg</w:t>
            </w:r>
            <w:r w:rsidR="00453E67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33 [1.04, 1.72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L,U,L</w:t>
            </w: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u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a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4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98, 1.49 y/</w:t>
            </w:r>
            <w:r w:rsidR="00453E67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Rougantonglu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453E67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 month, n=36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36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 month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30 [0.98, 1.74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L,U,L</w:t>
            </w:r>
          </w:p>
        </w:tc>
      </w:tr>
      <w:tr w:rsidR="00453E67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RR 0.36 [0.14, 0.89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Yuan 2010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5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7.39, 1.73y/ H-Y staging 2.75, 0.64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Shudipi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  plus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Xiew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apsul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 (twice per day for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fo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 months, n=6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Levodopa ( n=6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1)RR 2.27 [1.60, 3.23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L,H,L,U,L</w:t>
            </w:r>
          </w:p>
        </w:tc>
      </w:tr>
      <w:tr w:rsidR="00453E67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453E67" w:rsidRPr="00F87811" w:rsidRDefault="00453E67" w:rsidP="00EE618B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453E67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UPDRS II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.72 [-3.32, -0.12]</w:t>
            </w:r>
          </w:p>
        </w:tc>
        <w:tc>
          <w:tcPr>
            <w:tcW w:w="419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53E67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453E67" w:rsidRPr="00F87811" w:rsidRDefault="00453E67" w:rsidP="00EE618B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453E67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2.48 [-4.34, -0.62]</w:t>
            </w:r>
          </w:p>
        </w:tc>
        <w:tc>
          <w:tcPr>
            <w:tcW w:w="419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53E67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453E67" w:rsidRPr="00F87811" w:rsidRDefault="00453E67" w:rsidP="00EE618B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453E67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</w:t>
            </w:r>
            <w:r>
              <w:rPr>
                <w:rFonts w:ascii="Times New Roman" w:hAnsi="Times New Roman"/>
                <w:sz w:val="14"/>
                <w:szCs w:val="14"/>
              </w:rPr>
              <w:t>Dose of levodopa</w:t>
            </w:r>
          </w:p>
        </w:tc>
        <w:tc>
          <w:tcPr>
            <w:tcW w:w="35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6.90 [-39.42, 53.22]</w:t>
            </w:r>
          </w:p>
        </w:tc>
        <w:tc>
          <w:tcPr>
            <w:tcW w:w="419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53E67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453E67" w:rsidRPr="00F87811" w:rsidRDefault="00453E67" w:rsidP="00EE618B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453E67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5)Nausea&amp;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epigastric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pain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RR 1.40 [0.68, 2.90]</w:t>
            </w:r>
          </w:p>
        </w:tc>
        <w:tc>
          <w:tcPr>
            <w:tcW w:w="419" w:type="pct"/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53E67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453E67" w:rsidRPr="00F87811" w:rsidRDefault="00453E67" w:rsidP="00EE618B">
            <w:pPr>
              <w:spacing w:line="240" w:lineRule="auto"/>
              <w:ind w:left="70" w:hangingChars="50" w:hanging="7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453E67" w:rsidRPr="00F87811" w:rsidRDefault="00453E67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6)Constipation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6)RR 0.88 [0.56, 1.38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453E67" w:rsidRPr="00F87811" w:rsidRDefault="00453E67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09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a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6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89, 1.37y/</w:t>
            </w:r>
            <w:r w:rsidR="00F573E3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Shujinjied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_1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 (B)</w:t>
            </w:r>
            <w:r w:rsidR="00F573E3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8 weeks, n=31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Levodopa 1.5g (n=31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="00F573E3">
              <w:rPr>
                <w:rFonts w:ascii="Times New Roman" w:hAnsi="Times New Roman"/>
                <w:sz w:val="14"/>
                <w:szCs w:val="14"/>
              </w:rPr>
              <w:t>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8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15 [0.98, 1.36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F573E3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2)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RR 0.36 [0.13, 1.02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EB475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09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b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7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5/</w:t>
            </w:r>
            <w:r w:rsidR="00F573E3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8.86, 1.74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Shujinjied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formula_2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1 session: 1 months, total 2 sessions, n=15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Levodopa 750mg (n=15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30 [0.86, 1.96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F573E3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573E3" w:rsidRPr="00F87811" w:rsidRDefault="00F573E3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0.69 [-0.39, 1.77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hen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8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8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&lt;6 months/</w:t>
            </w:r>
            <w:r w:rsidR="00F573E3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 to 2.5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Tongxinlu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apsule  plus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Liuweidihua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+ (B)</w:t>
            </w:r>
            <w:r w:rsidR="00F573E3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6 months, n=3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 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4.93 [-9.59, -0.27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iang 2008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59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0.9, 3.93 y/</w:t>
            </w:r>
            <w:r w:rsidR="00F573E3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.4, 0.88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Wuhuzhuif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san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75 to 1000mg 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75 to 1000mg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trastal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00mg 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4 [0.94, 1.63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U</w:t>
            </w:r>
          </w:p>
        </w:tc>
      </w:tr>
      <w:tr w:rsidR="00F573E3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F573E3" w:rsidRPr="00F87811" w:rsidRDefault="00F573E3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3.26 [-6.46, -0.06]</w:t>
            </w:r>
          </w:p>
        </w:tc>
        <w:tc>
          <w:tcPr>
            <w:tcW w:w="419" w:type="pct"/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573E3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F573E3" w:rsidRPr="00F87811" w:rsidRDefault="00F573E3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UPDRSIII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3.74 [-7.63, 0.15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F573E3" w:rsidRPr="00F87811" w:rsidRDefault="00F573E3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i 2008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0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55, 1.63 y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Xifengdi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27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27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32 [1.01, 1.72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87.01 [-247.25, -126.77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Ma 2005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1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4, 5.46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Xifengdi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750mg 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47 [1.20, 1.81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930A2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Total UPDRS score</w:t>
            </w:r>
          </w:p>
        </w:tc>
        <w:tc>
          <w:tcPr>
            <w:tcW w:w="353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5.41 [-6.96, -3.86]</w:t>
            </w:r>
          </w:p>
        </w:tc>
        <w:tc>
          <w:tcPr>
            <w:tcW w:w="419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41 [0.21, 0.80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Ma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a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2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7.6, 5.87 m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Xifengdi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 months, n=3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1000 mg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47 [1.20, 1.81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Ma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b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3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84, 1.21 y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>t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otal UPDRS score 20.88, 3.07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Xifengdi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750mg (for 12 weeks, n=4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Placebo+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750mg (n=4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44 [1.11, 1.87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L,L,U,L</w:t>
            </w: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Total UPDRS scor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5.10 [-6.57, -3.63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Cheng 2007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4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t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otal UPDRS score 50.53, 6.1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Xifengding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2 weeks, n=2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2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Total UPDRS score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5.41 [-6.96, -3.86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930A26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65.63 [-304.10, -27.16]</w:t>
            </w:r>
          </w:p>
        </w:tc>
        <w:tc>
          <w:tcPr>
            <w:tcW w:w="419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Adverse event rat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41 [0.21, 0.80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u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5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94, 2.39 y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Total UPDRS score 41.06, 8.09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Xifengzhi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31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2000m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g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1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50 [1.08, 2.08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L,U,L</w:t>
            </w:r>
          </w:p>
        </w:tc>
      </w:tr>
      <w:tr w:rsidR="00930A2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T</w:t>
            </w:r>
            <w:r>
              <w:rPr>
                <w:rFonts w:ascii="Times New Roman" w:hAnsi="Times New Roman"/>
                <w:sz w:val="14"/>
                <w:szCs w:val="14"/>
              </w:rPr>
              <w:t>otal UPDRS score</w:t>
            </w:r>
          </w:p>
        </w:tc>
        <w:tc>
          <w:tcPr>
            <w:tcW w:w="353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8.89 [-13.29, -4.49]</w:t>
            </w:r>
          </w:p>
        </w:tc>
        <w:tc>
          <w:tcPr>
            <w:tcW w:w="419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185.24 [-245.56, -124.92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a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6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7.92, 0.94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Yangganxif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6 weeks, n=21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75 to 500mg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21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0 [0.87, 1.66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U</w:t>
            </w: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3.00 [-4.14, -1.86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i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7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5, 4.27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Yigu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ji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plus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Dabuyi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wa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2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2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36 [1.00, 1.84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87.01 [-257.00, -117.02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zh-CN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Chen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8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18, 2.59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.r.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Yiyu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yin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46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25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MSQuest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-T value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1.00 [-3.19, 1.19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L,U,U,L</w:t>
            </w:r>
          </w:p>
        </w:tc>
      </w:tr>
      <w:tr w:rsidR="00930A26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Dose of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65.00 [-144.51, 14.51]</w:t>
            </w:r>
          </w:p>
        </w:tc>
        <w:tc>
          <w:tcPr>
            <w:tcW w:w="419" w:type="pct"/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Constipation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RR 0.54 [0.29, 1.03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Yang 2002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69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Yi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930A2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12 weeks, n=4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500mg to</w:t>
            </w:r>
            <w:r w:rsidR="00A7061E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1200m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bromocripti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.5mg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2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7 [0.98, 1.65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930A26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930A26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Dose of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</w:p>
        </w:tc>
        <w:tc>
          <w:tcPr>
            <w:tcW w:w="353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930A26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)MD -120.00 [-148.48, -91.52]</w:t>
            </w:r>
          </w:p>
        </w:tc>
        <w:tc>
          <w:tcPr>
            <w:tcW w:w="419" w:type="pct"/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30A26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930A26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Doseofbromocriptin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930A26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2.50 [-2.75, -2.25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930A26" w:rsidRPr="00F87811" w:rsidRDefault="00930A26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Pan 2009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0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5.54, 3.53 y/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 to 4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engxia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Ans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hic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2 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western drug (1 session: 3 weeks, total 3 session, n=62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Placebo + western drug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4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="00C33BE5">
              <w:rPr>
                <w:rFonts w:ascii="Times New Roman" w:hAnsi="Times New Roman"/>
                <w:sz w:val="14"/>
                <w:szCs w:val="14"/>
              </w:rPr>
              <w:t>Total UPDRS score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3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MD -3.20 [-11.34, 4.94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U,L,L,U,L</w:t>
            </w: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 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20 [-0.83, 0.43]</w:t>
            </w:r>
          </w:p>
        </w:tc>
        <w:tc>
          <w:tcPr>
            <w:tcW w:w="419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UPDRS II 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0.60 [-5.11, 3.91]</w:t>
            </w:r>
          </w:p>
        </w:tc>
        <w:tc>
          <w:tcPr>
            <w:tcW w:w="419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4)UPDRS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2.90 [-8.53, 2.73]</w:t>
            </w:r>
          </w:p>
        </w:tc>
        <w:tc>
          <w:tcPr>
            <w:tcW w:w="419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5)UPDRS IV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0.20 [-0.95, 0.55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Feng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2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1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.75, 0.34 y/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henC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shu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for 3 months, n=3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2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08 [0.84, 1.41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U,U,U,L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u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b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2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1.5, 6.3 y/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henc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8 weeks, n=3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87.5 to 1125 mg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25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8 week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11 [0.91, 1.35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U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,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L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08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b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3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3 y/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total UPDRS score 103.58, 1.95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hichanshudu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for 30 days, n=2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Levodopa 750mg (n=15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0 day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0 [0.79, 1.83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C33BE5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)Total UPDRS score</w:t>
            </w:r>
          </w:p>
        </w:tc>
        <w:tc>
          <w:tcPr>
            <w:tcW w:w="353" w:type="pct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9.16 [-10.68, -7.64]</w:t>
            </w:r>
          </w:p>
        </w:tc>
        <w:tc>
          <w:tcPr>
            <w:tcW w:w="419" w:type="pct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C33BE5" w:rsidRPr="00F87811" w:rsidRDefault="00C33BE5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0.39 [-0.73, 1.51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10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4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&gt;6 m/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.1, 0.48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hizha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 (twice per day for 12 week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500mg 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="00C33BE5">
              <w:rPr>
                <w:rFonts w:ascii="Times New Roman" w:hAnsi="Times New Roman"/>
                <w:sz w:val="14"/>
                <w:szCs w:val="14"/>
              </w:rPr>
              <w:t>Global improvement of symptom</w:t>
            </w:r>
            <w:r w:rsidR="00C33BE5">
              <w:rPr>
                <w:rFonts w:ascii="Times New Roman" w:hAnsi="Times New Roman" w:hint="eastAsia"/>
                <w:sz w:val="14"/>
                <w:szCs w:val="14"/>
              </w:rPr>
              <w:t>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2 week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00 [0.94, 1.07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U,H,U,U,L</w:t>
            </w: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Total U</w:t>
            </w:r>
            <w:r>
              <w:rPr>
                <w:rFonts w:ascii="Times New Roman" w:hAnsi="Times New Roman"/>
                <w:sz w:val="14"/>
                <w:szCs w:val="14"/>
              </w:rPr>
              <w:t>PDRS score</w:t>
            </w:r>
          </w:p>
        </w:tc>
        <w:tc>
          <w:tcPr>
            <w:tcW w:w="35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C33BE5" w:rsidRPr="00F87811" w:rsidRDefault="00EE618B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.30 [-2.36, -0.24]</w:t>
            </w:r>
          </w:p>
        </w:tc>
        <w:tc>
          <w:tcPr>
            <w:tcW w:w="419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3)UPDRS 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C33BE5" w:rsidRPr="00F87811" w:rsidRDefault="00EE618B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</w:t>
            </w:r>
            <w:r>
              <w:rPr>
                <w:rFonts w:ascii="Times New Roman" w:hAnsi="Times New Roman"/>
                <w:sz w:val="14"/>
                <w:szCs w:val="14"/>
              </w:rPr>
              <w:t>MD 0.10 [-0.18, 0.38]</w:t>
            </w:r>
          </w:p>
        </w:tc>
        <w:tc>
          <w:tcPr>
            <w:tcW w:w="419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4)UPDRS 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C33BE5" w:rsidRPr="00F87811" w:rsidRDefault="00EE618B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MD -0.60 [-1.26, 0.06]</w:t>
            </w:r>
          </w:p>
        </w:tc>
        <w:tc>
          <w:tcPr>
            <w:tcW w:w="419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AF4702">
        <w:trPr>
          <w:gridAfter w:val="2"/>
          <w:wAfter w:w="1115" w:type="pct"/>
        </w:trPr>
        <w:tc>
          <w:tcPr>
            <w:tcW w:w="445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5)UPDRS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shd w:val="pct10" w:color="auto" w:fill="auto"/>
          </w:tcPr>
          <w:p w:rsidR="00C33BE5" w:rsidRPr="00F87811" w:rsidRDefault="00EE618B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MD -0.63 [-1.32, 0.06]</w:t>
            </w:r>
          </w:p>
        </w:tc>
        <w:tc>
          <w:tcPr>
            <w:tcW w:w="419" w:type="pct"/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C33BE5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6)UPDRS IV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EE618B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6)MD -0.17 [-0.54, 0.20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C33BE5" w:rsidRPr="00F87811" w:rsidRDefault="00C33BE5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clear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hen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006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5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clear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4.13, 2.17 y/</w:t>
            </w:r>
            <w:r w:rsidR="003576FA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2.70, 0.59,</w:t>
            </w:r>
          </w:p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ebster scale 17.76, 6.63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ibugans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3576FA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 months, n=4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</w:t>
            </w:r>
            <w:r w:rsidRPr="00F87811">
              <w:rPr>
                <w:rFonts w:ascii="Times New Roman" w:hAnsi="Times New Roman"/>
                <w:kern w:val="0"/>
                <w:sz w:val="14"/>
                <w:szCs w:val="14"/>
              </w:rPr>
              <w:t>inemet</w:t>
            </w:r>
            <w:proofErr w:type="spellEnd"/>
            <w:r w:rsidRPr="00F87811">
              <w:rPr>
                <w:rFonts w:ascii="Times New Roman" w:hAnsi="Times New Roman"/>
                <w:kern w:val="0"/>
                <w:sz w:val="14"/>
                <w:szCs w:val="14"/>
              </w:rPr>
              <w:t xml:space="preserve">,  </w:t>
            </w:r>
            <w:proofErr w:type="spellStart"/>
            <w:r w:rsidRPr="00F87811">
              <w:rPr>
                <w:rFonts w:ascii="Times New Roman" w:hAnsi="Times New Roman"/>
                <w:kern w:val="0"/>
                <w:sz w:val="14"/>
                <w:szCs w:val="14"/>
              </w:rPr>
              <w:t>a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rtane</w:t>
            </w:r>
            <w:proofErr w:type="spellEnd"/>
            <w:r w:rsidR="003576FA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2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</w:t>
            </w:r>
            <w:r w:rsidR="003576FA">
              <w:rPr>
                <w:rFonts w:ascii="Times New Roman" w:hAnsi="Times New Roman"/>
                <w:sz w:val="14"/>
                <w:szCs w:val="14"/>
              </w:rPr>
              <w:t>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00 [0.95, 1.06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L,U,L</w:t>
            </w:r>
          </w:p>
        </w:tc>
      </w:tr>
      <w:tr w:rsidR="003576FA" w:rsidRPr="00F87811" w:rsidTr="00AF4702">
        <w:trPr>
          <w:gridAfter w:val="2"/>
          <w:wAfter w:w="1115" w:type="pct"/>
        </w:trPr>
        <w:tc>
          <w:tcPr>
            <w:tcW w:w="445" w:type="pct"/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3576FA" w:rsidRPr="00F87811" w:rsidRDefault="003576FA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)</w:t>
            </w:r>
            <w:r>
              <w:rPr>
                <w:rFonts w:ascii="Times New Roman" w:hAnsi="Times New Roman"/>
                <w:sz w:val="14"/>
                <w:szCs w:val="14"/>
              </w:rPr>
              <w:t>Total UPDRS score</w:t>
            </w:r>
          </w:p>
        </w:tc>
        <w:tc>
          <w:tcPr>
            <w:tcW w:w="353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10.74 [-20.74, -0.74]</w:t>
            </w:r>
          </w:p>
        </w:tc>
        <w:tc>
          <w:tcPr>
            <w:tcW w:w="419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3576FA" w:rsidRPr="00F87811" w:rsidTr="00AF4702">
        <w:trPr>
          <w:gridAfter w:val="2"/>
          <w:wAfter w:w="1115" w:type="pct"/>
        </w:trPr>
        <w:tc>
          <w:tcPr>
            <w:tcW w:w="445" w:type="pct"/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3576FA" w:rsidRPr="00F87811" w:rsidRDefault="003576FA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)Webster scale</w:t>
            </w:r>
          </w:p>
        </w:tc>
        <w:tc>
          <w:tcPr>
            <w:tcW w:w="353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3)MD -2.86 [-5.68, -0.04]</w:t>
            </w:r>
          </w:p>
        </w:tc>
        <w:tc>
          <w:tcPr>
            <w:tcW w:w="419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3576FA" w:rsidRPr="00F87811" w:rsidTr="00AF4702">
        <w:trPr>
          <w:gridAfter w:val="2"/>
          <w:wAfter w:w="1115" w:type="pct"/>
        </w:trPr>
        <w:tc>
          <w:tcPr>
            <w:tcW w:w="445" w:type="pct"/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</w:tcPr>
          <w:p w:rsidR="003576FA" w:rsidRPr="00F87811" w:rsidRDefault="003576FA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Nausea &amp; vomiting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4)RR 0.36 [0.14, 0.94]</w:t>
            </w:r>
          </w:p>
        </w:tc>
        <w:tc>
          <w:tcPr>
            <w:tcW w:w="419" w:type="pct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3576FA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clear" w:color="auto" w:fill="auto"/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3576FA" w:rsidRPr="00F87811" w:rsidRDefault="003576FA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Constipation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(NMP)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5)RR 0.49 [0.23, 1.04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3576FA" w:rsidRPr="00F87811" w:rsidRDefault="003576FA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807B83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Jiang 2003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6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A:5 y, B:4 y/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ibuganshen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Huoxiexifeng</w:t>
            </w:r>
            <w:proofErr w:type="spellEnd"/>
            <w:r w:rsidR="00CC255F">
              <w:rPr>
                <w:rFonts w:ascii="Times New Roman" w:hAnsi="Times New Roman" w:hint="eastAsia"/>
                <w:color w:val="000000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30 days, n=15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75mg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tid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6mg (n=12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 year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12 [0.84, 1.49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U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Tang 2005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7]</w:t>
            </w:r>
          </w:p>
        </w:tc>
        <w:tc>
          <w:tcPr>
            <w:tcW w:w="408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Webster scale 11.9, 1.85</w:t>
            </w:r>
          </w:p>
        </w:tc>
        <w:tc>
          <w:tcPr>
            <w:tcW w:w="594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iyinxifeng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granul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for 2 months, n=30)</w:t>
            </w:r>
          </w:p>
        </w:tc>
        <w:tc>
          <w:tcPr>
            <w:tcW w:w="516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mg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n=30)</w:t>
            </w:r>
          </w:p>
        </w:tc>
        <w:tc>
          <w:tcPr>
            <w:tcW w:w="527" w:type="pct"/>
            <w:tcBorders>
              <w:top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2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0.96 [0.76, 1.22]</w:t>
            </w:r>
          </w:p>
        </w:tc>
        <w:tc>
          <w:tcPr>
            <w:tcW w:w="419" w:type="pct"/>
            <w:tcBorders>
              <w:top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U,U,U,L</w:t>
            </w:r>
          </w:p>
        </w:tc>
      </w:tr>
      <w:tr w:rsidR="00CC255F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</w:tcPr>
          <w:p w:rsidR="00CC255F" w:rsidRPr="00F87811" w:rsidRDefault="00CC255F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Webster scal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0.50 [-0.90, -0.10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04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8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 m to 3 y/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H-Y staging 1 to 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Ziyinxifenghuoxie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ang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mg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1 session: 1 week, total 3 sessions, n=20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Placebo+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250 to 500mg (n=2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07 [0.76, 1.49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L,L,L,U,U,L</w:t>
            </w:r>
          </w:p>
        </w:tc>
      </w:tr>
      <w:tr w:rsidR="00CC255F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Total UPDRS score</w:t>
            </w:r>
          </w:p>
        </w:tc>
        <w:tc>
          <w:tcPr>
            <w:tcW w:w="353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3.40 [-8.46, 1.66]</w:t>
            </w:r>
          </w:p>
        </w:tc>
        <w:tc>
          <w:tcPr>
            <w:tcW w:w="419" w:type="pct"/>
            <w:tcBorders>
              <w:bottom w:val="single" w:sz="2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Cui 2004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79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Herbal </w:t>
            </w:r>
            <w:proofErr w:type="spellStart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recipe_no</w:t>
            </w:r>
            <w:proofErr w:type="spellEnd"/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nam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 , n=50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(n=5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1 year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2.88 [1.90, 4.34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Qiu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998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80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Individualized herbal 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for 6 months, n=35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750mg 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matadi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00mmg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tid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6mg (n=2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6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27 [0.89, 1.82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Ma 2003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81]</w:t>
            </w:r>
          </w:p>
        </w:tc>
        <w:tc>
          <w:tcPr>
            <w:tcW w:w="408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A: 4 y, B:3.5 y/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Individualized herbal 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 (for 3months, n=42)</w:t>
            </w:r>
          </w:p>
        </w:tc>
        <w:tc>
          <w:tcPr>
            <w:tcW w:w="516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B)Levodopa 0.5 to 4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rta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6.5 to 15mg (n=30)</w:t>
            </w:r>
          </w:p>
        </w:tc>
        <w:tc>
          <w:tcPr>
            <w:tcW w:w="527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A7061E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RR 1.13 [0.92, 1.39]</w:t>
            </w:r>
          </w:p>
        </w:tc>
        <w:tc>
          <w:tcPr>
            <w:tcW w:w="419" w:type="pct"/>
            <w:tcBorders>
              <w:top w:val="single" w:sz="2" w:space="0" w:color="000000"/>
              <w:bottom w:val="single" w:sz="2" w:space="0" w:color="000000"/>
            </w:tcBorders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U,U,U,L</w:t>
            </w:r>
          </w:p>
        </w:tc>
      </w:tr>
      <w:tr w:rsidR="00B82CDD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Wang 2005</w:t>
            </w:r>
            <w:r w:rsidRPr="00F87811">
              <w:rPr>
                <w:rFonts w:ascii="Times New Roman" w:hAnsi="Times New Roman" w:hint="eastAsia"/>
                <w:sz w:val="14"/>
                <w:szCs w:val="14"/>
              </w:rPr>
              <w:t xml:space="preserve"> b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noProof/>
                <w:sz w:val="14"/>
                <w:szCs w:val="14"/>
              </w:rPr>
              <w:t>[82]</w:t>
            </w:r>
          </w:p>
        </w:tc>
        <w:tc>
          <w:tcPr>
            <w:tcW w:w="408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n.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>./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U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PDRS II+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32.91, 13.33</w:t>
            </w:r>
          </w:p>
        </w:tc>
        <w:tc>
          <w:tcPr>
            <w:tcW w:w="594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A)</w:t>
            </w:r>
            <w:r w:rsidRPr="00F87811">
              <w:rPr>
                <w:rFonts w:ascii="Times New Roman" w:hAnsi="Times New Roman"/>
                <w:color w:val="000000"/>
                <w:sz w:val="14"/>
                <w:szCs w:val="14"/>
              </w:rPr>
              <w:t>Individualized herbal recipe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 xml:space="preserve"> + (B)</w:t>
            </w:r>
            <w:r w:rsidR="00CC255F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F87811">
              <w:rPr>
                <w:rFonts w:ascii="Times New Roman" w:hAnsi="Times New Roman"/>
                <w:sz w:val="14"/>
                <w:szCs w:val="14"/>
              </w:rPr>
              <w:t>(1 session: 30 days, total 3 sessions, n=53)</w:t>
            </w:r>
          </w:p>
        </w:tc>
        <w:tc>
          <w:tcPr>
            <w:tcW w:w="516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A7061E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B)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Madopar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&lt;750mg,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amantadine</w:t>
            </w:r>
            <w:proofErr w:type="spellEnd"/>
            <w:r w:rsidRPr="00F87811">
              <w:rPr>
                <w:rFonts w:ascii="Times New Roman" w:hAnsi="Times New Roman"/>
                <w:sz w:val="14"/>
                <w:szCs w:val="14"/>
              </w:rPr>
              <w:t xml:space="preserve"> 100 to 200mg (n=50)</w:t>
            </w:r>
          </w:p>
        </w:tc>
        <w:tc>
          <w:tcPr>
            <w:tcW w:w="527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B4751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1)Global improvement of symptoms</w:t>
            </w:r>
          </w:p>
        </w:tc>
        <w:tc>
          <w:tcPr>
            <w:tcW w:w="35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3 months</w:t>
            </w:r>
          </w:p>
        </w:tc>
        <w:tc>
          <w:tcPr>
            <w:tcW w:w="623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1)RR 1.16 [0.98, 1.38]</w:t>
            </w:r>
          </w:p>
        </w:tc>
        <w:tc>
          <w:tcPr>
            <w:tcW w:w="419" w:type="pct"/>
            <w:tcBorders>
              <w:top w:val="single" w:sz="2" w:space="0" w:color="000000"/>
            </w:tcBorders>
            <w:shd w:val="pct10" w:color="auto" w:fill="auto"/>
          </w:tcPr>
          <w:p w:rsidR="00B82CDD" w:rsidRPr="00F87811" w:rsidRDefault="00B82CDD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U,U,H,U,U,L</w:t>
            </w:r>
          </w:p>
        </w:tc>
      </w:tr>
      <w:tr w:rsidR="00CC255F" w:rsidRPr="00F87811" w:rsidTr="00D75031">
        <w:trPr>
          <w:gridAfter w:val="2"/>
          <w:wAfter w:w="1115" w:type="pct"/>
        </w:trPr>
        <w:tc>
          <w:tcPr>
            <w:tcW w:w="445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08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94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16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7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B4751">
            <w:pPr>
              <w:spacing w:line="240" w:lineRule="auto"/>
              <w:ind w:left="140" w:hangingChars="100" w:hanging="140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 xml:space="preserve">(2)UPDRS II + III </w:t>
            </w:r>
            <w:proofErr w:type="spellStart"/>
            <w:r w:rsidRPr="00F87811">
              <w:rPr>
                <w:rFonts w:ascii="Times New Roman" w:hAnsi="Times New Roman"/>
                <w:sz w:val="14"/>
                <w:szCs w:val="14"/>
              </w:rPr>
              <w:t>Subscore</w:t>
            </w:r>
            <w:proofErr w:type="spellEnd"/>
          </w:p>
        </w:tc>
        <w:tc>
          <w:tcPr>
            <w:tcW w:w="353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87811">
              <w:rPr>
                <w:rFonts w:ascii="Times New Roman" w:hAnsi="Times New Roman"/>
                <w:sz w:val="14"/>
                <w:szCs w:val="14"/>
              </w:rPr>
              <w:t>(2)MD -6.97 [-11.65, -2.29]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shd w:val="pct10" w:color="auto" w:fill="auto"/>
          </w:tcPr>
          <w:p w:rsidR="00CC255F" w:rsidRPr="00F87811" w:rsidRDefault="00CC255F" w:rsidP="00EE618B">
            <w:pPr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:rsidR="008E0B52" w:rsidRPr="00522678" w:rsidRDefault="008E0B52" w:rsidP="008E0B52">
      <w:pPr>
        <w:rPr>
          <w:rFonts w:ascii="Times New Roman" w:hAnsi="Times New Roman"/>
        </w:rPr>
      </w:pPr>
      <w:r w:rsidRPr="00F87811">
        <w:rPr>
          <w:rFonts w:ascii="Times New Roman" w:hAnsi="Times New Roman"/>
        </w:rPr>
        <w:t xml:space="preserve">RR: risk ratio; MD: mean difference; UPDRS I </w:t>
      </w:r>
      <w:proofErr w:type="spellStart"/>
      <w:r w:rsidRPr="00F87811">
        <w:rPr>
          <w:rFonts w:ascii="Times New Roman" w:hAnsi="Times New Roman"/>
        </w:rPr>
        <w:t>subscore</w:t>
      </w:r>
      <w:proofErr w:type="spellEnd"/>
      <w:r w:rsidRPr="00F87811">
        <w:rPr>
          <w:rFonts w:ascii="Times New Roman" w:hAnsi="Times New Roman"/>
        </w:rPr>
        <w:t xml:space="preserve">: </w:t>
      </w:r>
      <w:proofErr w:type="spellStart"/>
      <w:r w:rsidRPr="00F87811">
        <w:rPr>
          <w:rFonts w:ascii="Times New Roman" w:hAnsi="Times New Roman"/>
        </w:rPr>
        <w:t>menta</w:t>
      </w:r>
      <w:r w:rsidRPr="00F87811">
        <w:rPr>
          <w:rFonts w:ascii="Times New Roman" w:hAnsi="Times New Roman" w:hint="eastAsia"/>
        </w:rPr>
        <w:t>t</w:t>
      </w:r>
      <w:r w:rsidRPr="00F87811">
        <w:rPr>
          <w:rFonts w:ascii="Times New Roman" w:hAnsi="Times New Roman"/>
        </w:rPr>
        <w:t>ion</w:t>
      </w:r>
      <w:proofErr w:type="spellEnd"/>
      <w:r w:rsidRPr="00F87811">
        <w:rPr>
          <w:rFonts w:ascii="Times New Roman" w:hAnsi="Times New Roman"/>
        </w:rPr>
        <w:t xml:space="preserve">, behavior and mood; UPDRS II </w:t>
      </w:r>
      <w:proofErr w:type="spellStart"/>
      <w:r w:rsidRPr="00F87811">
        <w:rPr>
          <w:rFonts w:ascii="Times New Roman" w:hAnsi="Times New Roman"/>
        </w:rPr>
        <w:t>subscore</w:t>
      </w:r>
      <w:proofErr w:type="spellEnd"/>
      <w:r w:rsidRPr="00F87811">
        <w:rPr>
          <w:rFonts w:ascii="Times New Roman" w:hAnsi="Times New Roman"/>
        </w:rPr>
        <w:t xml:space="preserve">: activities of daily living; UPDRS III </w:t>
      </w:r>
      <w:proofErr w:type="spellStart"/>
      <w:r w:rsidRPr="00F87811">
        <w:rPr>
          <w:rFonts w:ascii="Times New Roman" w:hAnsi="Times New Roman"/>
        </w:rPr>
        <w:t>subscore</w:t>
      </w:r>
      <w:proofErr w:type="spellEnd"/>
      <w:r w:rsidRPr="00F87811">
        <w:rPr>
          <w:rFonts w:ascii="Times New Roman" w:hAnsi="Times New Roman"/>
        </w:rPr>
        <w:t xml:space="preserve">: motor function; UPDRS IV </w:t>
      </w:r>
      <w:proofErr w:type="spellStart"/>
      <w:r w:rsidRPr="00F87811">
        <w:rPr>
          <w:rFonts w:ascii="Times New Roman" w:hAnsi="Times New Roman"/>
        </w:rPr>
        <w:t>subscore</w:t>
      </w:r>
      <w:proofErr w:type="spellEnd"/>
      <w:r w:rsidRPr="00F87811">
        <w:rPr>
          <w:rFonts w:ascii="Times New Roman" w:hAnsi="Times New Roman"/>
        </w:rPr>
        <w:t xml:space="preserve">: complications of therapy; H-Y staging: </w:t>
      </w:r>
      <w:proofErr w:type="spellStart"/>
      <w:r w:rsidRPr="00F87811">
        <w:rPr>
          <w:rFonts w:ascii="Times New Roman" w:hAnsi="Times New Roman"/>
        </w:rPr>
        <w:t>Hoehn</w:t>
      </w:r>
      <w:proofErr w:type="spellEnd"/>
      <w:r w:rsidRPr="00F87811">
        <w:rPr>
          <w:rFonts w:ascii="Times New Roman" w:hAnsi="Times New Roman"/>
        </w:rPr>
        <w:t xml:space="preserve"> and </w:t>
      </w:r>
      <w:proofErr w:type="spellStart"/>
      <w:r w:rsidRPr="00F87811">
        <w:rPr>
          <w:rFonts w:ascii="Times New Roman" w:hAnsi="Times New Roman"/>
        </w:rPr>
        <w:t>Yahr</w:t>
      </w:r>
      <w:proofErr w:type="spellEnd"/>
      <w:r w:rsidRPr="00F87811">
        <w:rPr>
          <w:rFonts w:ascii="Times New Roman" w:hAnsi="Times New Roman"/>
        </w:rPr>
        <w:t xml:space="preserve"> Staging; HAM-D: Hamilton depression rating scale; PDQ-39: 39 item Parkinson’s disease questionnaire; Dose of </w:t>
      </w:r>
      <w:proofErr w:type="spellStart"/>
      <w:r w:rsidRPr="00F87811">
        <w:rPr>
          <w:rFonts w:ascii="Times New Roman" w:hAnsi="Times New Roman"/>
        </w:rPr>
        <w:t>madopar</w:t>
      </w:r>
      <w:proofErr w:type="spellEnd"/>
      <w:r w:rsidRPr="00F87811">
        <w:rPr>
          <w:rFonts w:ascii="Times New Roman" w:hAnsi="Times New Roman"/>
        </w:rPr>
        <w:t xml:space="preserve"> and </w:t>
      </w:r>
      <w:proofErr w:type="spellStart"/>
      <w:r w:rsidRPr="00F87811">
        <w:rPr>
          <w:rFonts w:ascii="Times New Roman" w:hAnsi="Times New Roman"/>
        </w:rPr>
        <w:t>levodopa</w:t>
      </w:r>
      <w:proofErr w:type="spellEnd"/>
      <w:r w:rsidRPr="00F87811">
        <w:rPr>
          <w:rFonts w:ascii="Times New Roman" w:hAnsi="Times New Roman"/>
        </w:rPr>
        <w:t xml:space="preserve"> (mg/d); </w:t>
      </w:r>
      <w:r w:rsidRPr="00F87811">
        <w:rPr>
          <w:rFonts w:ascii="Times New Roman" w:hAnsi="Times New Roman" w:hint="eastAsia"/>
        </w:rPr>
        <w:t xml:space="preserve">NMP: non-movement problems: </w:t>
      </w:r>
      <w:proofErr w:type="spellStart"/>
      <w:r w:rsidRPr="00F87811">
        <w:rPr>
          <w:rFonts w:ascii="Times New Roman" w:hAnsi="Times New Roman"/>
        </w:rPr>
        <w:t>NMSQuest</w:t>
      </w:r>
      <w:proofErr w:type="spellEnd"/>
      <w:r w:rsidRPr="00F87811">
        <w:rPr>
          <w:rFonts w:ascii="Times New Roman" w:hAnsi="Times New Roman"/>
        </w:rPr>
        <w:t>: total non-motor symptoms score value; risk of bias assessment: random sequence generation, allocation concealment, blinding</w:t>
      </w:r>
      <w:r w:rsidRPr="00F87811">
        <w:rPr>
          <w:rFonts w:ascii="Times New Roman" w:hAnsi="Times New Roman" w:hint="eastAsia"/>
        </w:rPr>
        <w:t xml:space="preserve"> of participants, </w:t>
      </w:r>
      <w:r w:rsidRPr="00F87811">
        <w:rPr>
          <w:rFonts w:ascii="Times New Roman" w:hAnsi="Times New Roman"/>
        </w:rPr>
        <w:t>personnel</w:t>
      </w:r>
      <w:r w:rsidRPr="00F87811">
        <w:rPr>
          <w:rFonts w:ascii="Times New Roman" w:hAnsi="Times New Roman" w:hint="eastAsia"/>
        </w:rPr>
        <w:t xml:space="preserve"> or outcome assessors</w:t>
      </w:r>
      <w:r w:rsidRPr="00F87811">
        <w:rPr>
          <w:rFonts w:ascii="Times New Roman" w:hAnsi="Times New Roman"/>
        </w:rPr>
        <w:t>, incomplete outcome data, selective reporting and other bias</w:t>
      </w:r>
      <w:r w:rsidRPr="00F87811">
        <w:rPr>
          <w:rFonts w:ascii="Times New Roman" w:hAnsi="Times New Roman" w:hint="eastAsia"/>
        </w:rPr>
        <w:t xml:space="preserve">; L: low risk of bias; H: high risk of bias; U: unclear; </w:t>
      </w:r>
      <w:proofErr w:type="spellStart"/>
      <w:r w:rsidRPr="00F87811">
        <w:rPr>
          <w:rFonts w:ascii="Times New Roman" w:hAnsi="Times New Roman" w:hint="eastAsia"/>
        </w:rPr>
        <w:t>n.r</w:t>
      </w:r>
      <w:proofErr w:type="spellEnd"/>
      <w:r w:rsidRPr="00F87811">
        <w:rPr>
          <w:rFonts w:ascii="Times New Roman" w:hAnsi="Times New Roman" w:hint="eastAsia"/>
        </w:rPr>
        <w:t>.: not reported</w:t>
      </w:r>
    </w:p>
    <w:p w:rsidR="00470C92" w:rsidRPr="008E0B52" w:rsidRDefault="00470C92"/>
    <w:sectPr w:rsidR="00470C92" w:rsidRPr="008E0B52" w:rsidSect="001108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08FD" w:rsidRDefault="007308FD" w:rsidP="007308FD">
      <w:pPr>
        <w:spacing w:line="240" w:lineRule="auto"/>
      </w:pPr>
      <w:r>
        <w:separator/>
      </w:r>
    </w:p>
  </w:endnote>
  <w:endnote w:type="continuationSeparator" w:id="0">
    <w:p w:rsidR="007308FD" w:rsidRDefault="007308FD" w:rsidP="007308F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08FD" w:rsidRDefault="007308FD" w:rsidP="007308FD">
      <w:pPr>
        <w:spacing w:line="240" w:lineRule="auto"/>
      </w:pPr>
      <w:r>
        <w:separator/>
      </w:r>
    </w:p>
  </w:footnote>
  <w:footnote w:type="continuationSeparator" w:id="0">
    <w:p w:rsidR="007308FD" w:rsidRDefault="007308FD" w:rsidP="007308F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03AC3"/>
    <w:multiLevelType w:val="hybridMultilevel"/>
    <w:tmpl w:val="ED546B36"/>
    <w:lvl w:ilvl="0" w:tplc="F4CCCCF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BAB1D53"/>
    <w:multiLevelType w:val="hybridMultilevel"/>
    <w:tmpl w:val="F728735C"/>
    <w:lvl w:ilvl="0" w:tplc="F0044B7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85D35AF"/>
    <w:multiLevelType w:val="hybridMultilevel"/>
    <w:tmpl w:val="973C67FC"/>
    <w:lvl w:ilvl="0" w:tplc="AFF0F55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48A1B75"/>
    <w:multiLevelType w:val="hybridMultilevel"/>
    <w:tmpl w:val="6F36E9D0"/>
    <w:lvl w:ilvl="0" w:tplc="033C785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76232F5"/>
    <w:multiLevelType w:val="hybridMultilevel"/>
    <w:tmpl w:val="3F0E46D8"/>
    <w:lvl w:ilvl="0" w:tplc="0C56C1B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854760B"/>
    <w:multiLevelType w:val="hybridMultilevel"/>
    <w:tmpl w:val="4440C71C"/>
    <w:lvl w:ilvl="0" w:tplc="3B4E9B6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4FD3AFC"/>
    <w:multiLevelType w:val="hybridMultilevel"/>
    <w:tmpl w:val="FA1828DC"/>
    <w:lvl w:ilvl="0" w:tplc="E9CE380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0B52"/>
    <w:rsid w:val="000040AF"/>
    <w:rsid w:val="001108E2"/>
    <w:rsid w:val="002F7D8C"/>
    <w:rsid w:val="003576FA"/>
    <w:rsid w:val="00414CEF"/>
    <w:rsid w:val="00453E67"/>
    <w:rsid w:val="00470C92"/>
    <w:rsid w:val="007308FD"/>
    <w:rsid w:val="00807B83"/>
    <w:rsid w:val="008E0B52"/>
    <w:rsid w:val="00930A26"/>
    <w:rsid w:val="00A36153"/>
    <w:rsid w:val="00A47D5E"/>
    <w:rsid w:val="00A7061E"/>
    <w:rsid w:val="00AF4702"/>
    <w:rsid w:val="00B60B76"/>
    <w:rsid w:val="00B82CDD"/>
    <w:rsid w:val="00C33BE5"/>
    <w:rsid w:val="00C46E74"/>
    <w:rsid w:val="00C8737F"/>
    <w:rsid w:val="00CC255F"/>
    <w:rsid w:val="00D75031"/>
    <w:rsid w:val="00EB4751"/>
    <w:rsid w:val="00EE618B"/>
    <w:rsid w:val="00F11D8F"/>
    <w:rsid w:val="00F573E3"/>
    <w:rsid w:val="00F92A2C"/>
    <w:rsid w:val="00FA0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B52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B52"/>
    <w:pPr>
      <w:tabs>
        <w:tab w:val="center" w:pos="4513"/>
        <w:tab w:val="right" w:pos="9026"/>
      </w:tabs>
      <w:snapToGrid w:val="0"/>
    </w:pPr>
    <w:rPr>
      <w:kern w:val="0"/>
      <w:szCs w:val="20"/>
      <w:lang/>
    </w:rPr>
  </w:style>
  <w:style w:type="character" w:customStyle="1" w:styleId="Char">
    <w:name w:val="머리글 Char"/>
    <w:basedOn w:val="a0"/>
    <w:link w:val="a3"/>
    <w:uiPriority w:val="99"/>
    <w:rsid w:val="008E0B52"/>
    <w:rPr>
      <w:rFonts w:ascii="맑은 고딕" w:eastAsia="맑은 고딕" w:hAnsi="맑은 고딕" w:cs="Times New Roman"/>
      <w:kern w:val="0"/>
      <w:szCs w:val="20"/>
      <w:lang/>
    </w:rPr>
  </w:style>
  <w:style w:type="paragraph" w:styleId="a4">
    <w:name w:val="footer"/>
    <w:basedOn w:val="a"/>
    <w:link w:val="Char0"/>
    <w:uiPriority w:val="99"/>
    <w:unhideWhenUsed/>
    <w:rsid w:val="008E0B52"/>
    <w:pPr>
      <w:tabs>
        <w:tab w:val="center" w:pos="4513"/>
        <w:tab w:val="right" w:pos="9026"/>
      </w:tabs>
      <w:snapToGrid w:val="0"/>
    </w:pPr>
    <w:rPr>
      <w:kern w:val="0"/>
      <w:szCs w:val="20"/>
      <w:lang/>
    </w:rPr>
  </w:style>
  <w:style w:type="character" w:customStyle="1" w:styleId="Char0">
    <w:name w:val="바닥글 Char"/>
    <w:basedOn w:val="a0"/>
    <w:link w:val="a4"/>
    <w:uiPriority w:val="99"/>
    <w:rsid w:val="008E0B52"/>
    <w:rPr>
      <w:rFonts w:ascii="맑은 고딕" w:eastAsia="맑은 고딕" w:hAnsi="맑은 고딕" w:cs="Times New Roman"/>
      <w:kern w:val="0"/>
      <w:szCs w:val="20"/>
      <w:lang/>
    </w:rPr>
  </w:style>
  <w:style w:type="character" w:styleId="a5">
    <w:name w:val="Strong"/>
    <w:uiPriority w:val="22"/>
    <w:qFormat/>
    <w:rsid w:val="008E0B52"/>
    <w:rPr>
      <w:b/>
      <w:bCs/>
    </w:rPr>
  </w:style>
  <w:style w:type="character" w:styleId="a6">
    <w:name w:val="Emphasis"/>
    <w:uiPriority w:val="20"/>
    <w:qFormat/>
    <w:rsid w:val="008E0B52"/>
    <w:rPr>
      <w:b/>
      <w:bCs/>
      <w:i w:val="0"/>
      <w:iCs w:val="0"/>
    </w:rPr>
  </w:style>
  <w:style w:type="character" w:styleId="a7">
    <w:name w:val="Hyperlink"/>
    <w:uiPriority w:val="99"/>
    <w:unhideWhenUsed/>
    <w:rsid w:val="008E0B52"/>
    <w:rPr>
      <w:color w:val="0000FF"/>
      <w:u w:val="single"/>
    </w:rPr>
  </w:style>
  <w:style w:type="paragraph" w:styleId="a8">
    <w:name w:val="Revision"/>
    <w:hidden/>
    <w:uiPriority w:val="99"/>
    <w:semiHidden/>
    <w:rsid w:val="008E0B52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9">
    <w:name w:val="Balloon Text"/>
    <w:basedOn w:val="a"/>
    <w:link w:val="Char1"/>
    <w:uiPriority w:val="99"/>
    <w:semiHidden/>
    <w:unhideWhenUsed/>
    <w:rsid w:val="008E0B52"/>
    <w:pPr>
      <w:spacing w:line="240" w:lineRule="auto"/>
    </w:pPr>
    <w:rPr>
      <w:kern w:val="0"/>
      <w:sz w:val="18"/>
      <w:szCs w:val="18"/>
      <w:lang/>
    </w:rPr>
  </w:style>
  <w:style w:type="character" w:customStyle="1" w:styleId="Char1">
    <w:name w:val="풍선 도움말 텍스트 Char"/>
    <w:basedOn w:val="a0"/>
    <w:link w:val="a9"/>
    <w:uiPriority w:val="99"/>
    <w:semiHidden/>
    <w:rsid w:val="008E0B52"/>
    <w:rPr>
      <w:rFonts w:ascii="맑은 고딕" w:eastAsia="맑은 고딕" w:hAnsi="맑은 고딕" w:cs="Times New Roman"/>
      <w:kern w:val="0"/>
      <w:sz w:val="18"/>
      <w:szCs w:val="18"/>
      <w:lang/>
    </w:rPr>
  </w:style>
  <w:style w:type="character" w:customStyle="1" w:styleId="desc">
    <w:name w:val="desc"/>
    <w:basedOn w:val="a0"/>
    <w:rsid w:val="008E0B52"/>
  </w:style>
  <w:style w:type="paragraph" w:styleId="aa">
    <w:name w:val="List Paragraph"/>
    <w:basedOn w:val="a"/>
    <w:uiPriority w:val="34"/>
    <w:qFormat/>
    <w:rsid w:val="00414CEF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B52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B52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">
    <w:name w:val="머리글 Char"/>
    <w:basedOn w:val="a0"/>
    <w:link w:val="a3"/>
    <w:uiPriority w:val="99"/>
    <w:rsid w:val="008E0B52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8E0B52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바닥글 Char"/>
    <w:basedOn w:val="a0"/>
    <w:link w:val="a4"/>
    <w:uiPriority w:val="99"/>
    <w:rsid w:val="008E0B52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character" w:styleId="a5">
    <w:name w:val="Strong"/>
    <w:uiPriority w:val="22"/>
    <w:qFormat/>
    <w:rsid w:val="008E0B52"/>
    <w:rPr>
      <w:b/>
      <w:bCs/>
    </w:rPr>
  </w:style>
  <w:style w:type="character" w:styleId="a6">
    <w:name w:val="Emphasis"/>
    <w:uiPriority w:val="20"/>
    <w:qFormat/>
    <w:rsid w:val="008E0B52"/>
    <w:rPr>
      <w:b/>
      <w:bCs/>
      <w:i w:val="0"/>
      <w:iCs w:val="0"/>
    </w:rPr>
  </w:style>
  <w:style w:type="character" w:styleId="a7">
    <w:name w:val="Hyperlink"/>
    <w:uiPriority w:val="99"/>
    <w:unhideWhenUsed/>
    <w:rsid w:val="008E0B52"/>
    <w:rPr>
      <w:color w:val="0000FF"/>
      <w:u w:val="single"/>
    </w:rPr>
  </w:style>
  <w:style w:type="paragraph" w:styleId="a8">
    <w:name w:val="Revision"/>
    <w:hidden/>
    <w:uiPriority w:val="99"/>
    <w:semiHidden/>
    <w:rsid w:val="008E0B52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9">
    <w:name w:val="Balloon Text"/>
    <w:basedOn w:val="a"/>
    <w:link w:val="Char1"/>
    <w:uiPriority w:val="99"/>
    <w:semiHidden/>
    <w:unhideWhenUsed/>
    <w:rsid w:val="008E0B52"/>
    <w:pPr>
      <w:spacing w:line="240" w:lineRule="auto"/>
    </w:pPr>
    <w:rPr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basedOn w:val="a0"/>
    <w:link w:val="a9"/>
    <w:uiPriority w:val="99"/>
    <w:semiHidden/>
    <w:rsid w:val="008E0B52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character" w:customStyle="1" w:styleId="desc">
    <w:name w:val="desc"/>
    <w:basedOn w:val="a0"/>
    <w:rsid w:val="008E0B52"/>
  </w:style>
  <w:style w:type="paragraph" w:styleId="aa">
    <w:name w:val="List Paragraph"/>
    <w:basedOn w:val="a"/>
    <w:uiPriority w:val="34"/>
    <w:qFormat/>
    <w:rsid w:val="00414CEF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6</Pages>
  <Words>3035</Words>
  <Characters>17305</Characters>
  <Application>Microsoft Office Word</Application>
  <DocSecurity>0</DocSecurity>
  <Lines>144</Lines>
  <Paragraphs>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S</dc:creator>
  <cp:lastModifiedBy>USER-1</cp:lastModifiedBy>
  <cp:revision>10</cp:revision>
  <dcterms:created xsi:type="dcterms:W3CDTF">2012-03-24T20:47:00Z</dcterms:created>
  <dcterms:modified xsi:type="dcterms:W3CDTF">2012-03-29T07:54:00Z</dcterms:modified>
</cp:coreProperties>
</file>